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47238703" w14:textId="318A1F79" w:rsidR="00ED6AE1" w:rsidRPr="00151EA1" w:rsidRDefault="0084696E" w:rsidP="00E026F0">
      <w:pPr>
        <w:pStyle w:val="Heading1"/>
        <w:numPr>
          <w:ilvl w:val="0"/>
          <w:numId w:val="0"/>
        </w:numPr>
        <w:ind w:left="720"/>
        <w:rPr>
          <w:lang w:val="en-GB"/>
        </w:rPr>
      </w:pPr>
      <w:r w:rsidRPr="00151EA1">
        <w:rPr>
          <w:lang w:val="en-GB"/>
        </w:rPr>
        <w:t>Supplementary material</w:t>
      </w:r>
    </w:p>
    <w:p w14:paraId="38FF58AE" w14:textId="79642B38" w:rsidR="00920CF1" w:rsidRPr="00E026F0" w:rsidRDefault="00920CF1" w:rsidP="00920CF1">
      <w:pPr>
        <w:pStyle w:val="Caption"/>
        <w:keepNext/>
        <w:rPr>
          <w:b/>
          <w:bCs/>
          <w:lang w:val="en-GB"/>
        </w:rPr>
      </w:pPr>
      <w:bookmarkStart w:id="0" w:name="_Ref172718017"/>
      <w:r w:rsidRPr="00E026F0">
        <w:rPr>
          <w:b/>
          <w:bCs/>
          <w:lang w:val="en-GB"/>
        </w:rPr>
        <w:t xml:space="preserve">Table S </w:t>
      </w:r>
      <w:r w:rsidR="00836159" w:rsidRPr="00E026F0">
        <w:rPr>
          <w:b/>
          <w:bCs/>
          <w:lang w:val="en-GB"/>
        </w:rPr>
        <w:fldChar w:fldCharType="begin"/>
      </w:r>
      <w:r w:rsidRPr="00E026F0">
        <w:rPr>
          <w:b/>
          <w:bCs/>
          <w:lang w:val="en-GB"/>
        </w:rPr>
        <w:instrText xml:space="preserve"> SEQ Table_S \* ARABIC </w:instrText>
      </w:r>
      <w:r w:rsidR="00836159" w:rsidRPr="00E026F0">
        <w:rPr>
          <w:b/>
          <w:bCs/>
          <w:lang w:val="en-GB"/>
        </w:rPr>
        <w:fldChar w:fldCharType="separate"/>
      </w:r>
      <w:r w:rsidR="00270240" w:rsidRPr="00E026F0">
        <w:rPr>
          <w:b/>
          <w:bCs/>
          <w:noProof/>
          <w:lang w:val="en-GB"/>
        </w:rPr>
        <w:t>5</w:t>
      </w:r>
      <w:r w:rsidR="00836159" w:rsidRPr="00E026F0">
        <w:rPr>
          <w:b/>
          <w:bCs/>
          <w:lang w:val="en-GB"/>
        </w:rPr>
        <w:fldChar w:fldCharType="end"/>
      </w:r>
      <w:bookmarkEnd w:id="0"/>
      <w:r w:rsidRPr="00E026F0">
        <w:rPr>
          <w:b/>
          <w:bCs/>
          <w:lang w:val="en-GB"/>
        </w:rPr>
        <w:t xml:space="preserve">. Mean of the maximum comb temperature </w:t>
      </w:r>
      <w:r w:rsidR="006E632D" w:rsidRPr="00E026F0">
        <w:rPr>
          <w:b/>
          <w:bCs/>
          <w:lang w:val="en-GB"/>
        </w:rPr>
        <w:t>(</w:t>
      </w:r>
      <w:r w:rsidR="006E632D" w:rsidRPr="00E026F0">
        <w:rPr>
          <w:rFonts w:cstheme="minorHAnsi"/>
          <w:b/>
          <w:bCs/>
          <w:vertAlign w:val="superscript"/>
          <w:lang w:val="en-GB"/>
        </w:rPr>
        <w:t>◦</w:t>
      </w:r>
      <w:r w:rsidR="006E632D" w:rsidRPr="00E026F0">
        <w:rPr>
          <w:b/>
          <w:bCs/>
          <w:lang w:val="en-GB"/>
        </w:rPr>
        <w:t xml:space="preserve">C) </w:t>
      </w:r>
      <w:r w:rsidRPr="00E026F0">
        <w:rPr>
          <w:b/>
          <w:bCs/>
          <w:lang w:val="en-GB"/>
        </w:rPr>
        <w:t>across conditions and days.</w:t>
      </w:r>
    </w:p>
    <w:tbl>
      <w:tblPr>
        <w:tblW w:w="497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1700"/>
        <w:gridCol w:w="1600"/>
      </w:tblGrid>
      <w:tr w:rsidR="00FD6A45" w:rsidRPr="00151EA1" w14:paraId="6C3443B1" w14:textId="77777777" w:rsidTr="00D7075B">
        <w:trPr>
          <w:trHeight w:val="300"/>
        </w:trPr>
        <w:tc>
          <w:tcPr>
            <w:tcW w:w="1670" w:type="dxa"/>
            <w:shd w:val="clear" w:color="auto" w:fill="BFBFBF" w:themeFill="background1" w:themeFillShade="BF"/>
            <w:noWrap/>
            <w:vAlign w:val="bottom"/>
          </w:tcPr>
          <w:p w14:paraId="36F9D5D7" w14:textId="77777777" w:rsidR="00FF1AE5" w:rsidRPr="00151EA1" w:rsidRDefault="00FF1AE5" w:rsidP="00FF1AE5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700" w:type="dxa"/>
            <w:shd w:val="clear" w:color="auto" w:fill="BFBFBF" w:themeFill="background1" w:themeFillShade="BF"/>
            <w:noWrap/>
            <w:vAlign w:val="bottom"/>
            <w:hideMark/>
          </w:tcPr>
          <w:p w14:paraId="298D6FA6" w14:textId="77777777" w:rsidR="00FF1AE5" w:rsidRPr="00151EA1" w:rsidRDefault="00110858" w:rsidP="00FF1AE5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  <w:r w:rsidR="00FF1AE5"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 of max</w:t>
            </w: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 T</w:t>
            </w:r>
          </w:p>
        </w:tc>
        <w:tc>
          <w:tcPr>
            <w:tcW w:w="1600" w:type="dxa"/>
            <w:shd w:val="clear" w:color="auto" w:fill="BFBFBF" w:themeFill="background1" w:themeFillShade="BF"/>
            <w:noWrap/>
            <w:vAlign w:val="bottom"/>
            <w:hideMark/>
          </w:tcPr>
          <w:p w14:paraId="32010547" w14:textId="77777777" w:rsidR="00FF1AE5" w:rsidRPr="00151EA1" w:rsidRDefault="00FF1AE5" w:rsidP="00FF1AE5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S</w:t>
            </w:r>
            <w:r w:rsidR="00110858"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D</w:t>
            </w: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 of max</w:t>
            </w:r>
            <w:r w:rsidR="00110858"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 T</w:t>
            </w:r>
          </w:p>
        </w:tc>
      </w:tr>
      <w:tr w:rsidR="00FF1AE5" w:rsidRPr="00151EA1" w14:paraId="1030DB16" w14:textId="77777777" w:rsidTr="00D7075B">
        <w:trPr>
          <w:trHeight w:val="300"/>
        </w:trPr>
        <w:tc>
          <w:tcPr>
            <w:tcW w:w="1670" w:type="dxa"/>
            <w:shd w:val="clear" w:color="auto" w:fill="BFBFBF" w:themeFill="background1" w:themeFillShade="BF"/>
            <w:noWrap/>
            <w:vAlign w:val="bottom"/>
            <w:hideMark/>
          </w:tcPr>
          <w:p w14:paraId="2C15C168" w14:textId="77777777" w:rsidR="00FF1AE5" w:rsidRPr="00151EA1" w:rsidRDefault="00110858" w:rsidP="00FF1AE5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Condition</w:t>
            </w:r>
          </w:p>
        </w:tc>
        <w:tc>
          <w:tcPr>
            <w:tcW w:w="1700" w:type="dxa"/>
            <w:shd w:val="clear" w:color="auto" w:fill="BFBFBF" w:themeFill="background1" w:themeFillShade="BF"/>
            <w:noWrap/>
            <w:vAlign w:val="bottom"/>
          </w:tcPr>
          <w:p w14:paraId="59A98008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600" w:type="dxa"/>
            <w:shd w:val="clear" w:color="auto" w:fill="BFBFBF" w:themeFill="background1" w:themeFillShade="BF"/>
            <w:noWrap/>
            <w:vAlign w:val="bottom"/>
          </w:tcPr>
          <w:p w14:paraId="56A19729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</w:tr>
      <w:tr w:rsidR="00FF1AE5" w:rsidRPr="00151EA1" w14:paraId="2C9FD9FA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D5190A4" w14:textId="77777777" w:rsidR="00FF1AE5" w:rsidRPr="00151EA1" w:rsidRDefault="00FD6A45" w:rsidP="00FD6A45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C</w:t>
            </w:r>
            <w:r w:rsidR="00FF1AE5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ontrol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D26BF83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0.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8DFFEC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.18</w:t>
            </w:r>
          </w:p>
        </w:tc>
      </w:tr>
      <w:tr w:rsidR="00FF1AE5" w:rsidRPr="00151EA1" w14:paraId="0EA02AC3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B7A0C1D" w14:textId="77777777" w:rsidR="00FF1AE5" w:rsidRPr="00151EA1" w:rsidRDefault="00FF1AE5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2F622A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9.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D5D6DA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06</w:t>
            </w:r>
          </w:p>
        </w:tc>
      </w:tr>
      <w:tr w:rsidR="00FF1AE5" w:rsidRPr="00151EA1" w14:paraId="6633147D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1952BD8" w14:textId="77777777" w:rsidR="00FF1AE5" w:rsidRPr="00151EA1" w:rsidRDefault="00FF1AE5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BFCF5E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831114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65</w:t>
            </w:r>
          </w:p>
        </w:tc>
      </w:tr>
      <w:tr w:rsidR="00FF1AE5" w:rsidRPr="00151EA1" w14:paraId="68F2AE96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0A5F2A6" w14:textId="77777777" w:rsidR="00FF1AE5" w:rsidRPr="00151EA1" w:rsidRDefault="00FD6A45" w:rsidP="00FD6A45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M</w:t>
            </w:r>
            <w:r w:rsidR="00FF1AE5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irro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5AB216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0.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6E990E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.41</w:t>
            </w:r>
          </w:p>
        </w:tc>
      </w:tr>
      <w:tr w:rsidR="00FF1AE5" w:rsidRPr="00151EA1" w14:paraId="6EA40CCA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1209E1D" w14:textId="77777777" w:rsidR="00FF1AE5" w:rsidRPr="00151EA1" w:rsidRDefault="00FF1AE5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B5E8E69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9.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8A1DC0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22</w:t>
            </w:r>
          </w:p>
        </w:tc>
      </w:tr>
      <w:tr w:rsidR="00FF1AE5" w:rsidRPr="00151EA1" w14:paraId="5A3C7EF8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68B8A82" w14:textId="77777777" w:rsidR="00FF1AE5" w:rsidRPr="00151EA1" w:rsidRDefault="00FF1AE5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4D7112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F7A331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21</w:t>
            </w:r>
          </w:p>
        </w:tc>
      </w:tr>
      <w:tr w:rsidR="00FF1AE5" w:rsidRPr="00151EA1" w14:paraId="1AC6BCD4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DDFC6C9" w14:textId="77777777" w:rsidR="00FF1AE5" w:rsidRPr="00151EA1" w:rsidRDefault="00FD6A45" w:rsidP="00FD6A45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Playbac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D9ECED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1.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632D1D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2.84</w:t>
            </w:r>
          </w:p>
        </w:tc>
      </w:tr>
      <w:tr w:rsidR="00FF1AE5" w:rsidRPr="00151EA1" w14:paraId="147747D1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546DE44" w14:textId="77777777" w:rsidR="00FF1AE5" w:rsidRPr="00151EA1" w:rsidRDefault="00FF1AE5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C9BAF6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0.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162431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12</w:t>
            </w:r>
          </w:p>
        </w:tc>
      </w:tr>
      <w:tr w:rsidR="00FF1AE5" w:rsidRPr="00151EA1" w14:paraId="79718B49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F0AD280" w14:textId="77777777" w:rsidR="00FF1AE5" w:rsidRPr="00151EA1" w:rsidRDefault="00FF1AE5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3A4D79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BACDAF" w14:textId="77777777" w:rsidR="00FF1AE5" w:rsidRPr="00151EA1" w:rsidRDefault="00FF1AE5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13</w:t>
            </w:r>
          </w:p>
        </w:tc>
      </w:tr>
      <w:tr w:rsidR="00110858" w:rsidRPr="00151EA1" w14:paraId="32A06298" w14:textId="77777777" w:rsidTr="00D7075B">
        <w:trPr>
          <w:trHeight w:val="300"/>
        </w:trPr>
        <w:tc>
          <w:tcPr>
            <w:tcW w:w="1670" w:type="dxa"/>
            <w:shd w:val="clear" w:color="auto" w:fill="BFBFBF" w:themeFill="background1" w:themeFillShade="BF"/>
            <w:noWrap/>
            <w:vAlign w:val="bottom"/>
          </w:tcPr>
          <w:p w14:paraId="13F9721F" w14:textId="77777777" w:rsidR="00110858" w:rsidRPr="00151EA1" w:rsidRDefault="00110858" w:rsidP="00FD6A45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Day</w:t>
            </w:r>
          </w:p>
        </w:tc>
        <w:tc>
          <w:tcPr>
            <w:tcW w:w="1700" w:type="dxa"/>
            <w:shd w:val="clear" w:color="auto" w:fill="BFBFBF" w:themeFill="background1" w:themeFillShade="BF"/>
            <w:noWrap/>
            <w:vAlign w:val="bottom"/>
          </w:tcPr>
          <w:p w14:paraId="639BD9D0" w14:textId="77777777" w:rsidR="00110858" w:rsidRPr="00151EA1" w:rsidRDefault="00110858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  <w:tc>
          <w:tcPr>
            <w:tcW w:w="1600" w:type="dxa"/>
            <w:shd w:val="clear" w:color="auto" w:fill="BFBFBF" w:themeFill="background1" w:themeFillShade="BF"/>
            <w:noWrap/>
            <w:vAlign w:val="bottom"/>
          </w:tcPr>
          <w:p w14:paraId="6CFFF67F" w14:textId="77777777" w:rsidR="00110858" w:rsidRPr="00151EA1" w:rsidRDefault="00110858" w:rsidP="00FF1AE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</w:tr>
      <w:tr w:rsidR="00705522" w:rsidRPr="00151EA1" w14:paraId="54B71C7A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DF32FD1" w14:textId="77777777" w:rsidR="00110858" w:rsidRPr="00151EA1" w:rsidRDefault="00532B75" w:rsidP="00532B75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110858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7E5386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56F30D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99</w:t>
            </w:r>
          </w:p>
        </w:tc>
      </w:tr>
      <w:tr w:rsidR="00705522" w:rsidRPr="00151EA1" w14:paraId="416E542C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FCC5D99" w14:textId="77777777" w:rsidR="00110858" w:rsidRPr="00151EA1" w:rsidRDefault="00110858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E2F71ED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0.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32658A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68</w:t>
            </w:r>
          </w:p>
        </w:tc>
      </w:tr>
      <w:tr w:rsidR="00705522" w:rsidRPr="00151EA1" w14:paraId="44870455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09FEB55" w14:textId="77777777" w:rsidR="00110858" w:rsidRPr="00151EA1" w:rsidRDefault="00110858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14036E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D46DD9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96</w:t>
            </w:r>
          </w:p>
        </w:tc>
      </w:tr>
      <w:tr w:rsidR="00705522" w:rsidRPr="00151EA1" w14:paraId="2BD8E37B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ABE1D4E" w14:textId="77777777" w:rsidR="00110858" w:rsidRPr="00151EA1" w:rsidRDefault="00532B75" w:rsidP="00532B75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110858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A76E672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0.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736439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05</w:t>
            </w:r>
          </w:p>
        </w:tc>
      </w:tr>
      <w:tr w:rsidR="00705522" w:rsidRPr="00151EA1" w14:paraId="6C055B6E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A9BBA6E" w14:textId="77777777" w:rsidR="00110858" w:rsidRPr="00151EA1" w:rsidRDefault="00110858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34BD226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9.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C9BA86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99</w:t>
            </w:r>
          </w:p>
        </w:tc>
      </w:tr>
      <w:tr w:rsidR="00705522" w:rsidRPr="00151EA1" w14:paraId="52B850CF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4917702" w14:textId="77777777" w:rsidR="00110858" w:rsidRPr="00151EA1" w:rsidRDefault="00110858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B8F5EDD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374E01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76</w:t>
            </w:r>
          </w:p>
        </w:tc>
      </w:tr>
      <w:tr w:rsidR="00705522" w:rsidRPr="00151EA1" w14:paraId="36C50896" w14:textId="77777777" w:rsidTr="00D7075B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400E3E1" w14:textId="77777777" w:rsidR="00110858" w:rsidRPr="00151EA1" w:rsidRDefault="00532B75" w:rsidP="00532B75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110858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32D793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0.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84FC05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47</w:t>
            </w:r>
          </w:p>
        </w:tc>
      </w:tr>
      <w:tr w:rsidR="00705522" w:rsidRPr="00151EA1" w14:paraId="66A839AF" w14:textId="77777777" w:rsidTr="00B464D8">
        <w:trPr>
          <w:trHeight w:val="300"/>
        </w:trPr>
        <w:tc>
          <w:tcPr>
            <w:tcW w:w="16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E721E2" w14:textId="77777777" w:rsidR="00110858" w:rsidRPr="00151EA1" w:rsidRDefault="00110858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0BA834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9.44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40A935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2.95</w:t>
            </w:r>
          </w:p>
        </w:tc>
      </w:tr>
      <w:tr w:rsidR="00705522" w:rsidRPr="00151EA1" w14:paraId="3A68E986" w14:textId="77777777" w:rsidTr="00B464D8">
        <w:trPr>
          <w:trHeight w:val="300"/>
        </w:trPr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C9D6" w14:textId="77777777" w:rsidR="00110858" w:rsidRPr="00151EA1" w:rsidRDefault="00110858" w:rsidP="00C57F94">
            <w:pPr>
              <w:spacing w:before="0" w:line="240" w:lineRule="auto"/>
              <w:ind w:left="177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F9BA" w14:textId="77777777" w:rsidR="00110858" w:rsidRPr="00151EA1" w:rsidRDefault="00110858" w:rsidP="00110858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48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0606" w14:textId="77777777" w:rsidR="00110858" w:rsidRPr="00151EA1" w:rsidRDefault="00110858" w:rsidP="00920CF1">
            <w:pPr>
              <w:keepNext/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.33</w:t>
            </w:r>
          </w:p>
        </w:tc>
      </w:tr>
      <w:tr w:rsidR="00FD6A45" w:rsidRPr="00151EA1" w14:paraId="353029A4" w14:textId="77777777" w:rsidTr="00B464D8">
        <w:trPr>
          <w:trHeight w:val="300"/>
        </w:trPr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8F3F" w14:textId="77777777" w:rsidR="00FD6A45" w:rsidRPr="00151EA1" w:rsidRDefault="00FD6A45" w:rsidP="00532B75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 T afte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4E5D" w14:textId="77777777" w:rsidR="00FD6A45" w:rsidRPr="00151EA1" w:rsidRDefault="00FD6A45" w:rsidP="00FD6A4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29.8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FD89" w14:textId="77777777" w:rsidR="00FD6A45" w:rsidRPr="00151EA1" w:rsidRDefault="00FD6A45" w:rsidP="00FD6A45">
            <w:pPr>
              <w:keepNext/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2.86</w:t>
            </w:r>
          </w:p>
        </w:tc>
      </w:tr>
      <w:tr w:rsidR="00FD6A45" w:rsidRPr="00151EA1" w14:paraId="4BCE7F20" w14:textId="77777777" w:rsidTr="00D7075B">
        <w:trPr>
          <w:trHeight w:val="300"/>
        </w:trPr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5B9E" w14:textId="77777777" w:rsidR="00FD6A45" w:rsidRPr="00151EA1" w:rsidRDefault="00FD6A45" w:rsidP="00532B75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 T befor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7CAF" w14:textId="77777777" w:rsidR="00FD6A45" w:rsidRPr="00151EA1" w:rsidRDefault="00FD6A45" w:rsidP="00FD6A45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2.3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3FEE" w14:textId="77777777" w:rsidR="00FD6A45" w:rsidRPr="00151EA1" w:rsidRDefault="00FD6A45" w:rsidP="00FD6A45">
            <w:pPr>
              <w:keepNext/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.00</w:t>
            </w:r>
          </w:p>
        </w:tc>
      </w:tr>
    </w:tbl>
    <w:p w14:paraId="0BD98FC1" w14:textId="22BD4271" w:rsidR="008A106F" w:rsidRDefault="008A106F">
      <w:pPr>
        <w:spacing w:before="0" w:after="160" w:line="259" w:lineRule="auto"/>
        <w:jc w:val="left"/>
        <w:rPr>
          <w:iCs/>
          <w:color w:val="000000" w:themeColor="text1"/>
          <w:sz w:val="20"/>
          <w:szCs w:val="18"/>
          <w:lang w:val="en-GB"/>
        </w:rPr>
      </w:pPr>
    </w:p>
    <w:sectPr w:rsidR="008A106F" w:rsidSect="00B875DF">
      <w:footerReference w:type="default" r:id="rId8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9CC55" w14:textId="77777777" w:rsidR="004B56EF" w:rsidRDefault="004B56EF" w:rsidP="00B875DF">
      <w:pPr>
        <w:spacing w:before="0" w:line="240" w:lineRule="auto"/>
      </w:pPr>
      <w:r>
        <w:separator/>
      </w:r>
    </w:p>
  </w:endnote>
  <w:endnote w:type="continuationSeparator" w:id="0">
    <w:p w14:paraId="0992C1BB" w14:textId="77777777" w:rsidR="004B56EF" w:rsidRDefault="004B56EF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8700C" w14:textId="77777777" w:rsidR="004B56EF" w:rsidRDefault="004B56EF" w:rsidP="00B875DF">
      <w:pPr>
        <w:spacing w:before="0" w:line="240" w:lineRule="auto"/>
      </w:pPr>
      <w:r>
        <w:separator/>
      </w:r>
    </w:p>
  </w:footnote>
  <w:footnote w:type="continuationSeparator" w:id="0">
    <w:p w14:paraId="1FD4ADFE" w14:textId="77777777" w:rsidR="004B56EF" w:rsidRDefault="004B56EF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6E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217E"/>
    <w:rsid w:val="004F4A36"/>
    <w:rsid w:val="004F4D70"/>
    <w:rsid w:val="004F5F90"/>
    <w:rsid w:val="005008D0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32A"/>
    <w:rsid w:val="006D1F42"/>
    <w:rsid w:val="006D4D18"/>
    <w:rsid w:val="006E18E8"/>
    <w:rsid w:val="006E2905"/>
    <w:rsid w:val="006E38C9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CD4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74F"/>
    <w:rsid w:val="00C01276"/>
    <w:rsid w:val="00C07350"/>
    <w:rsid w:val="00C10A84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2D16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26F0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53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4</cp:revision>
  <cp:lastPrinted>2024-09-09T12:34:00Z</cp:lastPrinted>
  <dcterms:created xsi:type="dcterms:W3CDTF">2024-12-09T09:25:00Z</dcterms:created>
  <dcterms:modified xsi:type="dcterms:W3CDTF">2024-12-0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